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009" w:tblpY="361"/>
        <w:tblW w:w="14031" w:type="dxa"/>
        <w:tblLook w:val="04A0" w:firstRow="1" w:lastRow="0" w:firstColumn="1" w:lastColumn="0" w:noHBand="0" w:noVBand="1"/>
      </w:tblPr>
      <w:tblGrid>
        <w:gridCol w:w="4111"/>
        <w:gridCol w:w="1984"/>
        <w:gridCol w:w="1984"/>
        <w:gridCol w:w="1984"/>
        <w:gridCol w:w="1984"/>
        <w:gridCol w:w="1984"/>
      </w:tblGrid>
      <w:tr w:rsidR="00327301" w:rsidRPr="000C7B7E" w14:paraId="6094566F" w14:textId="77777777" w:rsidTr="00FA6F32">
        <w:tc>
          <w:tcPr>
            <w:tcW w:w="140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9176B" w14:textId="531DD1BB" w:rsidR="00327301" w:rsidRPr="000C7B7E" w:rsidRDefault="00327301" w:rsidP="00935CF5">
            <w:pPr>
              <w:spacing w:after="120" w:line="24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dditional file </w:t>
            </w:r>
            <w:r w:rsidR="00935CF5">
              <w:rPr>
                <w:rFonts w:cs="Arial"/>
                <w:b/>
                <w:sz w:val="20"/>
                <w:szCs w:val="20"/>
              </w:rPr>
              <w:t>7</w:t>
            </w:r>
            <w:r w:rsidRPr="000C7B7E">
              <w:rPr>
                <w:rFonts w:cs="Arial"/>
                <w:b/>
                <w:sz w:val="20"/>
                <w:szCs w:val="20"/>
              </w:rPr>
              <w:t xml:space="preserve">. </w:t>
            </w:r>
            <w:r w:rsidRPr="00935CF5">
              <w:rPr>
                <w:rFonts w:cs="Arial"/>
                <w:sz w:val="20"/>
                <w:szCs w:val="20"/>
              </w:rPr>
              <w:t>Content quality and completeness of documents; figures presented as N (%)</w:t>
            </w:r>
            <w:bookmarkStart w:id="0" w:name="_GoBack"/>
            <w:bookmarkEnd w:id="0"/>
          </w:p>
        </w:tc>
      </w:tr>
      <w:tr w:rsidR="00327301" w:rsidRPr="000C7B7E" w14:paraId="5A44EFF8" w14:textId="77777777" w:rsidTr="00FA6F32">
        <w:trPr>
          <w:trHeight w:val="58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5C4D63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Document Content Item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B59BE8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Any Document </w:t>
            </w:r>
          </w:p>
          <w:p w14:paraId="1CF06CF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n=21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E90DA4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Maternal Record </w:t>
            </w:r>
          </w:p>
          <w:p w14:paraId="2611D4F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n=207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524E4E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Other discharge-specific </w:t>
            </w:r>
            <w:proofErr w:type="spellStart"/>
            <w:r w:rsidRPr="000C7B7E">
              <w:rPr>
                <w:rFonts w:cs="Arial"/>
                <w:b/>
                <w:sz w:val="20"/>
                <w:szCs w:val="20"/>
              </w:rPr>
              <w:t>document</w:t>
            </w:r>
            <w:r>
              <w:rPr>
                <w:rFonts w:cs="Arial"/>
                <w:b/>
                <w:sz w:val="20"/>
                <w:szCs w:val="20"/>
              </w:rPr>
              <w:t>s</w:t>
            </w:r>
            <w:r w:rsidRPr="000C7B7E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36E101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n=8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06D0A1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Prescription card</w:t>
            </w:r>
          </w:p>
          <w:p w14:paraId="2229013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n=11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A20E51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 xml:space="preserve">Other </w:t>
            </w:r>
            <w:proofErr w:type="spellStart"/>
            <w:r w:rsidRPr="000C7B7E">
              <w:rPr>
                <w:rFonts w:cs="Arial"/>
                <w:b/>
                <w:sz w:val="20"/>
                <w:szCs w:val="20"/>
              </w:rPr>
              <w:t>documents</w:t>
            </w:r>
            <w:r w:rsidRPr="000C7B7E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B006C3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0C7B7E">
              <w:rPr>
                <w:rFonts w:cs="Arial"/>
                <w:b/>
                <w:sz w:val="20"/>
                <w:szCs w:val="20"/>
              </w:rPr>
              <w:t>n=31</w:t>
            </w:r>
          </w:p>
        </w:tc>
      </w:tr>
      <w:tr w:rsidR="00327301" w:rsidRPr="000C7B7E" w14:paraId="1DE8BA8B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6E38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. Date (of discharg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34AC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194 (91.9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83F2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8 (6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BC85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7 (9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1553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8 (97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E43B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48.4)</w:t>
            </w:r>
          </w:p>
        </w:tc>
      </w:tr>
      <w:tr w:rsidR="00327301" w:rsidRPr="000C7B7E" w14:paraId="3B72D338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9320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. Mother’s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ED9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0 (99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88D4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6 (99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0D68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5 (9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3BF6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6 (95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3C17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7 (87.1)</w:t>
            </w:r>
          </w:p>
        </w:tc>
      </w:tr>
      <w:tr w:rsidR="00327301" w:rsidRPr="000C7B7E" w14:paraId="024BC2E6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DDA0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. Date and time of delive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1C10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8 (9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6901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3 (93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1BF4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 (1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4F91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4B47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 (48.4)</w:t>
            </w:r>
          </w:p>
        </w:tc>
      </w:tr>
      <w:tr w:rsidR="00327301" w:rsidRPr="000C7B7E" w14:paraId="29BA1EA6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0B59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. Par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338F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5 (97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E88F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5 (99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A69F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F0B1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8F7D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6.5)</w:t>
            </w:r>
          </w:p>
        </w:tc>
      </w:tr>
      <w:tr w:rsidR="00327301" w:rsidRPr="000C7B7E" w14:paraId="05510FB0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8AB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. Gravid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621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2 (95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44E3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2 (97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8AA5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B546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0A40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6.5)</w:t>
            </w:r>
          </w:p>
        </w:tc>
      </w:tr>
      <w:tr w:rsidR="00327301" w:rsidRPr="000C7B7E" w14:paraId="4A319305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38B7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. Relevant obstetric hist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F98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3 (91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90EC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3 (93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8A94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20EF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4BFD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9.7)</w:t>
            </w:r>
          </w:p>
        </w:tc>
      </w:tr>
      <w:tr w:rsidR="00327301" w:rsidRPr="000C7B7E" w14:paraId="0370E9EB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20BE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. Mode of delive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F2B4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2 (91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D246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6 (89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97D5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1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B812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0 (36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66E4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29.0)</w:t>
            </w:r>
          </w:p>
        </w:tc>
      </w:tr>
      <w:tr w:rsidR="00327301" w:rsidRPr="000C7B7E" w14:paraId="04007F2F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A8D3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8. Complications / details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8AE0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177 (83.9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9391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0 (82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F9BE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7 (3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C5BA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 (23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62B1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 (29.0)</w:t>
            </w:r>
          </w:p>
        </w:tc>
      </w:tr>
      <w:tr w:rsidR="00327301" w:rsidRPr="000C7B7E" w14:paraId="34FECD6B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BCF6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. Birth defects / syndr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0F3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94 (44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A40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5 (36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1FA4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8 (3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B96A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FD0E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6.5)</w:t>
            </w:r>
          </w:p>
        </w:tc>
      </w:tr>
      <w:tr w:rsidR="00327301" w:rsidRPr="000C7B7E" w14:paraId="05B39978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B59F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. Blood lo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809C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1 (14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694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0 (14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3017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1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D0EC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D81A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327301" w:rsidRPr="000C7B7E" w14:paraId="3042C2FD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3541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. Apgar 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E5C8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7 (74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CD9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3 (73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CAB5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 (2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6288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DF6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3.2)</w:t>
            </w:r>
          </w:p>
        </w:tc>
      </w:tr>
      <w:tr w:rsidR="00327301" w:rsidRPr="000C7B7E" w14:paraId="1ED051C6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F3E9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. Baby’s 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05EF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4 (9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9556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5 (89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EE29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1 (51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7398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5FFB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 (41.9)</w:t>
            </w:r>
          </w:p>
        </w:tc>
      </w:tr>
      <w:tr w:rsidR="00327301" w:rsidRPr="000C7B7E" w14:paraId="0B6EFE19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DCC4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. Birth weigh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1C3B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6 (92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DFEB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3 (93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2D93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0 (5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458D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0B7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38.7)</w:t>
            </w:r>
          </w:p>
        </w:tc>
      </w:tr>
      <w:tr w:rsidR="00327301" w:rsidRPr="000C7B7E" w14:paraId="02216CC3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6B01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4. Place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E463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5 (92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94A8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1 (92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C277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 (32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373C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C4CF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38.7)</w:t>
            </w:r>
          </w:p>
        </w:tc>
      </w:tr>
      <w:tr w:rsidR="00327301" w:rsidRPr="000C7B7E" w14:paraId="559CF8D0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61DD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. Name of staff who deliver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30F3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9 (89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B2FC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7 (90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4E91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2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F049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5B5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16.1)</w:t>
            </w:r>
          </w:p>
        </w:tc>
      </w:tr>
      <w:tr w:rsidR="00327301" w:rsidRPr="000C7B7E" w14:paraId="39C0AF1A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2319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. Name of staff who issued docu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4074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7 (3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F25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2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5A42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0 (5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7875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 (22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01BA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6.5)</w:t>
            </w:r>
          </w:p>
        </w:tc>
      </w:tr>
      <w:tr w:rsidR="00327301" w:rsidRPr="000C7B7E" w14:paraId="01BC7BFA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A5A7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. Tests / scans / 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CDE1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2 (76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1234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58 (7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3052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8 (10.0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8E9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2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31B5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22.6)</w:t>
            </w:r>
          </w:p>
        </w:tc>
      </w:tr>
      <w:tr w:rsidR="00327301" w:rsidRPr="000C7B7E" w14:paraId="7DDA3204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CCF1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. Tests / scans / treatment resul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21BD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3 (63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41B6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7 (61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CB6C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 (6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DDBF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D935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 (19.4)</w:t>
            </w:r>
          </w:p>
        </w:tc>
      </w:tr>
      <w:tr w:rsidR="00327301" w:rsidRPr="000C7B7E" w14:paraId="6EDB41D3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DB33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. HIV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2520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 (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19DB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 (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CB17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1650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E3B0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327301" w:rsidRPr="000C7B7E" w14:paraId="3DE5F3E2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9240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. Contracep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FB6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2 (81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5918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2 (83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D283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D5C3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687D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327301" w:rsidRPr="000C7B7E" w14:paraId="6C777B49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A087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. Vaccin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344C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7 (8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2D3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 (2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A480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B406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2071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2 (38.7)</w:t>
            </w:r>
          </w:p>
        </w:tc>
      </w:tr>
      <w:tr w:rsidR="00327301" w:rsidRPr="000C7B7E" w14:paraId="2731901B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18F9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. Mother’s 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F49B0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10 (99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A9BA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5 (99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1869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66 (82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6436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9 (98.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47E6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51.6)</w:t>
            </w:r>
          </w:p>
        </w:tc>
      </w:tr>
      <w:tr w:rsidR="00327301" w:rsidRPr="000C7B7E" w14:paraId="23D78151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2241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3. Addr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0513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7 (98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96FC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03 (98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2A866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52 (65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308E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05 (94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85F94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6 (51.6)</w:t>
            </w:r>
          </w:p>
        </w:tc>
      </w:tr>
      <w:tr w:rsidR="00327301" w:rsidRPr="000C7B7E" w14:paraId="134C9EA9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BE05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4. Date of next appoin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E852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6 (36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62F7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5 (21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827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2 (4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B21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 (1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6E3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9.7)</w:t>
            </w:r>
          </w:p>
        </w:tc>
      </w:tr>
      <w:tr w:rsidR="00327301" w:rsidRPr="000C7B7E" w14:paraId="450F80BB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F68F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5. Location of next appoin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AFF6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 (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528CD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B0927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AFE5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C8CB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0 (0.0)</w:t>
            </w:r>
          </w:p>
        </w:tc>
      </w:tr>
      <w:tr w:rsidR="00327301" w:rsidRPr="000C7B7E" w14:paraId="728D3E9C" w14:textId="77777777" w:rsidTr="00FA6F32"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CA528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6. Medica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CC377E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98 (93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79B6C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84 (88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65367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7 (8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E6AAEC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10 (99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38151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3 (1.4)</w:t>
            </w:r>
          </w:p>
        </w:tc>
      </w:tr>
      <w:tr w:rsidR="00327301" w:rsidRPr="000C7B7E" w14:paraId="7A1B31AC" w14:textId="77777777" w:rsidTr="00FA6F32">
        <w:trPr>
          <w:trHeight w:val="132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A7D62B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Document is illegible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CFEDE3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22 (10.4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E5F521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13 (6.3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F9E0C2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 xml:space="preserve">6 (7.5)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30504A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</w:rPr>
              <w:t>4 (3.6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84EA3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</w:rPr>
            </w:pPr>
            <w:r w:rsidRPr="000C7B7E">
              <w:rPr>
                <w:rFonts w:cs="Arial"/>
                <w:sz w:val="20"/>
                <w:szCs w:val="20"/>
              </w:rPr>
              <w:t>1 (3.2)</w:t>
            </w:r>
          </w:p>
        </w:tc>
      </w:tr>
      <w:tr w:rsidR="00327301" w:rsidRPr="000C7B7E" w14:paraId="3C63CA75" w14:textId="77777777" w:rsidTr="00FA6F32">
        <w:tc>
          <w:tcPr>
            <w:tcW w:w="14031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04D9BEF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0C7B7E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0C7B7E">
              <w:rPr>
                <w:rFonts w:cs="Arial"/>
                <w:sz w:val="20"/>
                <w:szCs w:val="20"/>
              </w:rPr>
              <w:t xml:space="preserve"> Other discharge-specific documents include</w:t>
            </w:r>
            <w:r>
              <w:rPr>
                <w:rFonts w:cs="Arial"/>
                <w:sz w:val="20"/>
                <w:szCs w:val="20"/>
              </w:rPr>
              <w:t xml:space="preserve"> the</w:t>
            </w:r>
            <w:r w:rsidRPr="000C7B7E">
              <w:rPr>
                <w:rFonts w:cs="Arial"/>
                <w:sz w:val="20"/>
                <w:szCs w:val="20"/>
              </w:rPr>
              <w:t xml:space="preserve"> discharge card and </w:t>
            </w:r>
            <w:r>
              <w:rPr>
                <w:rFonts w:cs="Arial"/>
                <w:sz w:val="20"/>
                <w:szCs w:val="20"/>
              </w:rPr>
              <w:t xml:space="preserve">the </w:t>
            </w:r>
            <w:r w:rsidRPr="000C7B7E">
              <w:rPr>
                <w:rFonts w:cs="Arial"/>
                <w:sz w:val="20"/>
                <w:szCs w:val="20"/>
              </w:rPr>
              <w:t>discharge checklist</w:t>
            </w:r>
          </w:p>
        </w:tc>
      </w:tr>
      <w:tr w:rsidR="00327301" w:rsidRPr="000C7B7E" w14:paraId="46338C9E" w14:textId="77777777" w:rsidTr="00FA6F32">
        <w:tc>
          <w:tcPr>
            <w:tcW w:w="14031" w:type="dxa"/>
            <w:gridSpan w:val="6"/>
            <w:tcBorders>
              <w:left w:val="nil"/>
              <w:right w:val="nil"/>
            </w:tcBorders>
          </w:tcPr>
          <w:p w14:paraId="5B5AD1E8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7B7E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Pr="000C7B7E">
              <w:rPr>
                <w:rFonts w:cs="Arial"/>
                <w:sz w:val="20"/>
                <w:szCs w:val="20"/>
              </w:rPr>
              <w:t xml:space="preserve"> Other documents include scraps of paper, referral forms, ultrasounds and other miscellaneous papers</w:t>
            </w:r>
          </w:p>
        </w:tc>
      </w:tr>
      <w:tr w:rsidR="00327301" w:rsidRPr="000C7B7E" w14:paraId="06A3F108" w14:textId="77777777" w:rsidTr="00FA6F32">
        <w:tc>
          <w:tcPr>
            <w:tcW w:w="14031" w:type="dxa"/>
            <w:gridSpan w:val="6"/>
            <w:tcBorders>
              <w:left w:val="nil"/>
              <w:right w:val="nil"/>
            </w:tcBorders>
          </w:tcPr>
          <w:p w14:paraId="42A67359" w14:textId="77777777" w:rsidR="00327301" w:rsidRPr="000C7B7E" w:rsidRDefault="00327301" w:rsidP="00FA6F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2030F73C" w14:textId="77777777" w:rsidR="008E113D" w:rsidRDefault="00935CF5" w:rsidP="00935CF5"/>
    <w:sectPr w:rsidR="008E113D" w:rsidSect="003273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01"/>
    <w:rsid w:val="00095369"/>
    <w:rsid w:val="00327301"/>
    <w:rsid w:val="00935CF5"/>
    <w:rsid w:val="00F0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9478"/>
  <w15:chartTrackingRefBased/>
  <w15:docId w15:val="{DF9BB4E9-138D-429D-A1FD-9C5EF004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30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2</cp:revision>
  <dcterms:created xsi:type="dcterms:W3CDTF">2020-10-14T11:55:00Z</dcterms:created>
  <dcterms:modified xsi:type="dcterms:W3CDTF">2020-11-21T08:50:00Z</dcterms:modified>
</cp:coreProperties>
</file>